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16EF" w:rsidRPr="00547015" w:rsidRDefault="00D416EF" w:rsidP="00D416EF">
      <w:pPr>
        <w:pStyle w:val="EndNoteBibliography"/>
        <w:ind w:left="720" w:hanging="720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  <w:bookmarkStart w:id="0" w:name="_GoBack"/>
      <w:bookmarkEnd w:id="0"/>
      <w:r w:rsidRPr="00547015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>Supplement 1.</w:t>
      </w:r>
      <w:r w:rsidRPr="00547015">
        <w:rPr>
          <w:rFonts w:ascii="Times New Roman" w:hAnsi="Times New Roman" w:cs="Times New Roman"/>
          <w:noProof w:val="0"/>
          <w:sz w:val="24"/>
          <w:szCs w:val="24"/>
          <w:lang w:val="en-GB"/>
        </w:rPr>
        <w:t xml:space="preserve"> Number of sessions in different forms of activities performed by 94 patients                                                   - at baseline and after </w:t>
      </w:r>
      <w:r w:rsidR="00766060">
        <w:rPr>
          <w:rFonts w:ascii="Times New Roman" w:hAnsi="Times New Roman" w:cs="Times New Roman"/>
          <w:noProof w:val="0"/>
          <w:sz w:val="24"/>
          <w:szCs w:val="24"/>
          <w:lang w:val="en-GB"/>
        </w:rPr>
        <w:t>one</w:t>
      </w:r>
      <w:r w:rsidRPr="00547015">
        <w:rPr>
          <w:rFonts w:ascii="Times New Roman" w:hAnsi="Times New Roman" w:cs="Times New Roman"/>
          <w:noProof w:val="0"/>
          <w:sz w:val="24"/>
          <w:szCs w:val="24"/>
          <w:lang w:val="en-GB"/>
        </w:rPr>
        <w:t xml:space="preserve"> and two years.</w:t>
      </w:r>
    </w:p>
    <w:p w:rsidR="00D416EF" w:rsidRPr="00547015" w:rsidRDefault="00D416EF" w:rsidP="00D416EF">
      <w:pPr>
        <w:pStyle w:val="EndNoteBibliography"/>
        <w:ind w:left="720" w:hanging="720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  <w:r w:rsidRPr="00547015">
        <w:rPr>
          <w:rFonts w:ascii="Times New Roman" w:hAnsi="Times New Roman" w:cs="Times New Roman"/>
          <w:noProof w:val="0"/>
          <w:sz w:val="24"/>
          <w:szCs w:val="24"/>
          <w:lang w:val="en-GB"/>
        </w:rPr>
        <w:t xml:space="preserve">                                                                            </w:t>
      </w:r>
    </w:p>
    <w:tbl>
      <w:tblPr>
        <w:tblStyle w:val="Tabellrutnt"/>
        <w:tblW w:w="58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057"/>
        <w:gridCol w:w="1231"/>
        <w:gridCol w:w="1195"/>
      </w:tblGrid>
      <w:tr w:rsidR="00D416EF" w:rsidRPr="00547015" w:rsidTr="003E0A79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orms 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essions baseline 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essions  1 year   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essions 2 year </w:t>
            </w:r>
          </w:p>
        </w:tc>
      </w:tr>
      <w:tr w:rsidR="00D416EF" w:rsidRPr="005033F9" w:rsidTr="003E0A79">
        <w:tc>
          <w:tcPr>
            <w:tcW w:w="2410" w:type="dxa"/>
            <w:tcBorders>
              <w:top w:val="single" w:sz="4" w:space="0" w:color="auto"/>
            </w:tcBorders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alking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1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4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3</w:t>
            </w:r>
          </w:p>
        </w:tc>
      </w:tr>
      <w:tr w:rsidR="00D416EF" w:rsidRPr="005033F9" w:rsidTr="003E0A79">
        <w:tc>
          <w:tcPr>
            <w:tcW w:w="2410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eadmill walking</w:t>
            </w:r>
          </w:p>
        </w:tc>
        <w:tc>
          <w:tcPr>
            <w:tcW w:w="1057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31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195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D416EF" w:rsidRPr="005033F9" w:rsidTr="003E0A79">
        <w:tc>
          <w:tcPr>
            <w:tcW w:w="2410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rdic walking</w:t>
            </w:r>
          </w:p>
        </w:tc>
        <w:tc>
          <w:tcPr>
            <w:tcW w:w="1057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231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195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D416EF" w:rsidRPr="005033F9" w:rsidTr="003E0A79">
        <w:tc>
          <w:tcPr>
            <w:tcW w:w="2410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usework</w:t>
            </w:r>
          </w:p>
        </w:tc>
        <w:tc>
          <w:tcPr>
            <w:tcW w:w="1057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31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195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D416EF" w:rsidRPr="005033F9" w:rsidTr="003E0A79">
        <w:tc>
          <w:tcPr>
            <w:tcW w:w="2410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ardening</w:t>
            </w:r>
          </w:p>
        </w:tc>
        <w:tc>
          <w:tcPr>
            <w:tcW w:w="1057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231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195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D416EF" w:rsidRPr="005033F9" w:rsidTr="003E0A79">
        <w:tc>
          <w:tcPr>
            <w:tcW w:w="2410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now shovelling</w:t>
            </w:r>
          </w:p>
        </w:tc>
        <w:tc>
          <w:tcPr>
            <w:tcW w:w="1057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31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95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D416EF" w:rsidRPr="005033F9" w:rsidTr="003E0A79">
        <w:tc>
          <w:tcPr>
            <w:tcW w:w="2410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utdoor cycling</w:t>
            </w:r>
          </w:p>
        </w:tc>
        <w:tc>
          <w:tcPr>
            <w:tcW w:w="1057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231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195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</w:tr>
      <w:tr w:rsidR="00D416EF" w:rsidRPr="005033F9" w:rsidTr="003E0A79">
        <w:tc>
          <w:tcPr>
            <w:tcW w:w="2410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door cycling</w:t>
            </w:r>
          </w:p>
        </w:tc>
        <w:tc>
          <w:tcPr>
            <w:tcW w:w="1057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1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95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D416EF" w:rsidRPr="005033F9" w:rsidTr="003E0A79">
        <w:tc>
          <w:tcPr>
            <w:tcW w:w="2410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ym training</w:t>
            </w:r>
          </w:p>
        </w:tc>
        <w:tc>
          <w:tcPr>
            <w:tcW w:w="1057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31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95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D416EF" w:rsidRPr="005033F9" w:rsidTr="003E0A79">
        <w:tc>
          <w:tcPr>
            <w:tcW w:w="2410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ength training</w:t>
            </w:r>
          </w:p>
        </w:tc>
        <w:tc>
          <w:tcPr>
            <w:tcW w:w="1057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231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95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D416EF" w:rsidRPr="005033F9" w:rsidTr="003E0A79">
        <w:tc>
          <w:tcPr>
            <w:tcW w:w="2410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wimming</w:t>
            </w:r>
          </w:p>
        </w:tc>
        <w:tc>
          <w:tcPr>
            <w:tcW w:w="1057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1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95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D416EF" w:rsidRPr="005033F9" w:rsidTr="003E0A79">
        <w:tc>
          <w:tcPr>
            <w:tcW w:w="2410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ater-training</w:t>
            </w:r>
          </w:p>
        </w:tc>
        <w:tc>
          <w:tcPr>
            <w:tcW w:w="1057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31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95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D416EF" w:rsidRPr="005033F9" w:rsidTr="003E0A79">
        <w:tc>
          <w:tcPr>
            <w:tcW w:w="2410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oga</w:t>
            </w:r>
          </w:p>
        </w:tc>
        <w:tc>
          <w:tcPr>
            <w:tcW w:w="1057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31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95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D416EF" w:rsidRPr="005033F9" w:rsidTr="003E0A79">
        <w:tc>
          <w:tcPr>
            <w:tcW w:w="2410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igong</w:t>
            </w:r>
          </w:p>
        </w:tc>
        <w:tc>
          <w:tcPr>
            <w:tcW w:w="1057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1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5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D416EF" w:rsidRPr="005033F9" w:rsidTr="003E0A79">
        <w:tc>
          <w:tcPr>
            <w:tcW w:w="2410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Jogging</w:t>
            </w:r>
          </w:p>
        </w:tc>
        <w:tc>
          <w:tcPr>
            <w:tcW w:w="1057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1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5" w:type="dxa"/>
          </w:tcPr>
          <w:p w:rsidR="00D416EF" w:rsidRPr="005033F9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3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D416EF" w:rsidRPr="00547015" w:rsidTr="003E0A79">
        <w:tc>
          <w:tcPr>
            <w:tcW w:w="2410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 w:rsidRPr="00547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iing</w:t>
            </w:r>
          </w:p>
        </w:tc>
        <w:tc>
          <w:tcPr>
            <w:tcW w:w="1057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31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5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D416EF" w:rsidRPr="00547015" w:rsidTr="003E0A79">
        <w:tc>
          <w:tcPr>
            <w:tcW w:w="2410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 w:rsidRPr="00547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ating</w:t>
            </w:r>
          </w:p>
        </w:tc>
        <w:tc>
          <w:tcPr>
            <w:tcW w:w="1057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31" w:type="dxa"/>
          </w:tcPr>
          <w:p w:rsidR="00D416EF" w:rsidRPr="00547015" w:rsidDel="00AD456E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5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D416EF" w:rsidRPr="00547015" w:rsidTr="003E0A79">
        <w:tc>
          <w:tcPr>
            <w:tcW w:w="2410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  <w:r w:rsidRPr="00547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ce</w:t>
            </w:r>
          </w:p>
        </w:tc>
        <w:tc>
          <w:tcPr>
            <w:tcW w:w="1057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31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5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D416EF" w:rsidRPr="00547015" w:rsidTr="003E0A79">
        <w:tc>
          <w:tcPr>
            <w:tcW w:w="2410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Zumba</w:t>
            </w:r>
          </w:p>
        </w:tc>
        <w:tc>
          <w:tcPr>
            <w:tcW w:w="1057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1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95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D416EF" w:rsidRPr="00547015" w:rsidTr="003E0A79">
        <w:tc>
          <w:tcPr>
            <w:tcW w:w="2410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  <w:r w:rsidRPr="00547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ing</w:t>
            </w:r>
          </w:p>
        </w:tc>
        <w:tc>
          <w:tcPr>
            <w:tcW w:w="1057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1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5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D416EF" w:rsidRPr="00547015" w:rsidTr="003E0A79">
        <w:tc>
          <w:tcPr>
            <w:tcW w:w="2410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</w:t>
            </w:r>
            <w:r w:rsidRPr="00547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ule</w:t>
            </w:r>
          </w:p>
        </w:tc>
        <w:tc>
          <w:tcPr>
            <w:tcW w:w="1057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1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95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D416EF" w:rsidRPr="00547015" w:rsidTr="003E0A79">
        <w:tc>
          <w:tcPr>
            <w:tcW w:w="2410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</w:t>
            </w:r>
            <w:r w:rsidRPr="00547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wling</w:t>
            </w:r>
          </w:p>
        </w:tc>
        <w:tc>
          <w:tcPr>
            <w:tcW w:w="1057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31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95" w:type="dxa"/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D416EF" w:rsidRPr="00547015" w:rsidTr="003E0A79">
        <w:tc>
          <w:tcPr>
            <w:tcW w:w="2410" w:type="dxa"/>
            <w:tcBorders>
              <w:bottom w:val="single" w:sz="4" w:space="0" w:color="auto"/>
            </w:tcBorders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547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rling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D416EF" w:rsidRPr="00547015" w:rsidTr="003E0A79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number of sessio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:rsidR="00D416EF" w:rsidRPr="00547015" w:rsidRDefault="00D416EF" w:rsidP="003E0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7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2</w:t>
            </w:r>
          </w:p>
        </w:tc>
      </w:tr>
    </w:tbl>
    <w:p w:rsidR="00D416EF" w:rsidRPr="00547015" w:rsidRDefault="00D416EF" w:rsidP="00D416EF">
      <w:pPr>
        <w:pStyle w:val="EndNoteBibliography"/>
        <w:spacing w:line="276" w:lineRule="auto"/>
        <w:rPr>
          <w:noProof w:val="0"/>
          <w:lang w:val="en-GB"/>
        </w:rPr>
      </w:pPr>
    </w:p>
    <w:p w:rsidR="00D416EF" w:rsidRDefault="00D416EF" w:rsidP="00D416EF">
      <w:pPr>
        <w:pStyle w:val="EndNoteBibliography"/>
        <w:spacing w:line="276" w:lineRule="auto"/>
        <w:rPr>
          <w:noProof w:val="0"/>
          <w:lang w:val="en-GB"/>
        </w:rPr>
      </w:pPr>
    </w:p>
    <w:p w:rsidR="004C3AA6" w:rsidRDefault="004C3AA6"/>
    <w:sectPr w:rsidR="004C3A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6EF"/>
    <w:rsid w:val="001F54D2"/>
    <w:rsid w:val="004C3AA6"/>
    <w:rsid w:val="00766060"/>
    <w:rsid w:val="00970106"/>
    <w:rsid w:val="00D41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B4B8FC-C151-41AF-9032-433EB5EAB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6EF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416E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D416EF"/>
    <w:rPr>
      <w:rFonts w:ascii="Calibri" w:hAnsi="Calibri" w:cs="Calibri"/>
      <w:noProof/>
      <w:lang w:val="en-US"/>
    </w:rPr>
  </w:style>
  <w:style w:type="table" w:styleId="Tabellrutnt">
    <w:name w:val="Table Grid"/>
    <w:basedOn w:val="Normaltabell"/>
    <w:uiPriority w:val="39"/>
    <w:rsid w:val="00D41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606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Gävleborg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rik Regina - HOSIP - Strömsbro Din hälsocentral</dc:creator>
  <cp:keywords/>
  <dc:description/>
  <cp:lastModifiedBy>Bendrik Regina - HOSIP - Strömsbro Din hälsocentral</cp:lastModifiedBy>
  <cp:revision>2</cp:revision>
  <dcterms:created xsi:type="dcterms:W3CDTF">2025-03-02T20:15:00Z</dcterms:created>
  <dcterms:modified xsi:type="dcterms:W3CDTF">2025-03-02T20:15:00Z</dcterms:modified>
</cp:coreProperties>
</file>